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E06ED" w14:textId="50E525AC" w:rsidR="00C552A8" w:rsidRDefault="00AF0572" w:rsidP="00B52F1C">
      <w:pPr>
        <w:ind w:leftChars="-71" w:hangingChars="71" w:hanging="142"/>
        <w:rPr>
          <w:color w:val="000000" w:themeColor="text1"/>
          <w:u w:val="none"/>
        </w:rPr>
      </w:pPr>
      <w:r>
        <w:rPr>
          <w:rFonts w:eastAsia="ＭＳ 明朝" w:hint="eastAsia"/>
          <w:color w:val="000000" w:themeColor="text1"/>
          <w:u w:val="none"/>
          <w:lang w:eastAsia="ja-JP"/>
        </w:rPr>
        <w:t>S</w:t>
      </w:r>
      <w:r w:rsidR="00C552A8">
        <w:rPr>
          <w:color w:val="000000" w:themeColor="text1"/>
          <w:u w:val="none"/>
        </w:rPr>
        <w:t>upplement</w:t>
      </w:r>
      <w:r>
        <w:rPr>
          <w:rFonts w:eastAsia="ＭＳ 明朝" w:hint="eastAsia"/>
          <w:color w:val="000000" w:themeColor="text1"/>
          <w:u w:val="none"/>
          <w:lang w:eastAsia="ja-JP"/>
        </w:rPr>
        <w:t>al</w:t>
      </w:r>
      <w:r w:rsidR="00C552A8">
        <w:rPr>
          <w:color w:val="000000" w:themeColor="text1"/>
          <w:u w:val="none"/>
        </w:rPr>
        <w:t xml:space="preserve"> table</w:t>
      </w:r>
      <w:r w:rsidR="00B77EA9">
        <w:rPr>
          <w:color w:val="000000" w:themeColor="text1"/>
          <w:u w:val="none"/>
        </w:rPr>
        <w:t xml:space="preserve"> </w:t>
      </w:r>
      <w:r w:rsidR="004B2A0B">
        <w:rPr>
          <w:color w:val="000000" w:themeColor="text1"/>
          <w:u w:val="none"/>
        </w:rPr>
        <w:t>2</w:t>
      </w:r>
      <w:bookmarkStart w:id="0" w:name="_GoBack"/>
      <w:bookmarkEnd w:id="0"/>
      <w:r w:rsidR="00C552A8">
        <w:rPr>
          <w:color w:val="000000" w:themeColor="text1"/>
          <w:u w:val="none"/>
        </w:rPr>
        <w:t xml:space="preserve"> </w:t>
      </w:r>
      <w:r w:rsidR="004B2A0B">
        <w:rPr>
          <w:rFonts w:eastAsia="ＭＳ 明朝"/>
          <w:color w:val="000000" w:themeColor="text1"/>
          <w:u w:val="none"/>
          <w:lang w:eastAsia="ja-JP"/>
        </w:rPr>
        <w:t xml:space="preserve">B cell </w:t>
      </w:r>
      <w:r w:rsidR="00B52F1C">
        <w:rPr>
          <w:rFonts w:eastAsia="ＭＳ 明朝" w:hint="eastAsia"/>
          <w:color w:val="000000" w:themeColor="text1"/>
          <w:u w:val="none"/>
          <w:lang w:eastAsia="ja-JP"/>
        </w:rPr>
        <w:t>phenotype</w:t>
      </w:r>
      <w:r w:rsidR="007F5B21">
        <w:rPr>
          <w:rFonts w:eastAsia="ＭＳ 明朝"/>
          <w:color w:val="000000" w:themeColor="text1"/>
          <w:u w:val="none"/>
          <w:lang w:eastAsia="ja-JP"/>
        </w:rPr>
        <w:t>s</w:t>
      </w:r>
      <w:r w:rsidR="004B2A0B">
        <w:rPr>
          <w:rFonts w:eastAsia="ＭＳ 明朝"/>
          <w:color w:val="000000" w:themeColor="text1"/>
          <w:u w:val="none"/>
          <w:lang w:eastAsia="ja-JP"/>
        </w:rPr>
        <w:t xml:space="preserve"> </w:t>
      </w:r>
      <w:r w:rsidR="00B52F1C">
        <w:rPr>
          <w:rFonts w:eastAsia="ＭＳ 明朝" w:hint="eastAsia"/>
          <w:color w:val="000000" w:themeColor="text1"/>
          <w:u w:val="none"/>
          <w:lang w:eastAsia="ja-JP"/>
        </w:rPr>
        <w:t>in</w:t>
      </w:r>
      <w:r w:rsidR="004B2A0B">
        <w:rPr>
          <w:rFonts w:eastAsia="ＭＳ 明朝"/>
          <w:color w:val="000000" w:themeColor="text1"/>
          <w:u w:val="none"/>
          <w:lang w:eastAsia="ja-JP"/>
        </w:rPr>
        <w:t xml:space="preserve"> </w:t>
      </w:r>
      <w:r w:rsidR="009478B3">
        <w:rPr>
          <w:rFonts w:eastAsia="ＭＳ 明朝" w:hint="eastAsia"/>
          <w:color w:val="000000" w:themeColor="text1"/>
          <w:u w:val="none"/>
          <w:lang w:eastAsia="ja-JP"/>
        </w:rPr>
        <w:t>patient</w:t>
      </w:r>
      <w:r w:rsidR="004B2A0B">
        <w:rPr>
          <w:rFonts w:eastAsia="ＭＳ 明朝"/>
          <w:color w:val="000000" w:themeColor="text1"/>
          <w:u w:val="none"/>
          <w:lang w:eastAsia="ja-JP"/>
        </w:rPr>
        <w:t xml:space="preserve"> 22</w:t>
      </w:r>
      <w:r w:rsidR="009478B3">
        <w:rPr>
          <w:rFonts w:eastAsia="ＭＳ 明朝" w:hint="eastAsia"/>
          <w:color w:val="000000" w:themeColor="text1"/>
          <w:u w:val="none"/>
          <w:lang w:eastAsia="ja-JP"/>
        </w:rPr>
        <w:t xml:space="preserve"> </w:t>
      </w:r>
      <w:r w:rsidR="004B2A0B">
        <w:rPr>
          <w:rFonts w:eastAsia="ＭＳ 明朝"/>
          <w:color w:val="000000" w:themeColor="text1"/>
          <w:u w:val="none"/>
          <w:lang w:eastAsia="ja-JP"/>
        </w:rPr>
        <w:t>before and after targeted therapy</w:t>
      </w:r>
    </w:p>
    <w:tbl>
      <w:tblPr>
        <w:tblStyle w:val="a3"/>
        <w:tblW w:w="69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409"/>
        <w:gridCol w:w="2268"/>
      </w:tblGrid>
      <w:tr w:rsidR="004B2A0B" w:rsidRPr="00BA5CF7" w14:paraId="196AA8A2" w14:textId="77777777" w:rsidTr="009A5A42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29610BD" w14:textId="680DACC7" w:rsidR="004B2A0B" w:rsidRDefault="004B2A0B" w:rsidP="00B437BB">
            <w:pPr>
              <w:adjustRightInd w:val="0"/>
              <w:snapToGrid w:val="0"/>
              <w:contextualSpacing/>
              <w:rPr>
                <w:rFonts w:eastAsia="ＭＳ 明朝" w:cs="Times New Roman" w:hint="eastAsia"/>
                <w:color w:val="000000" w:themeColor="text1"/>
                <w:u w:val="none"/>
                <w:lang w:eastAsia="ja-JP"/>
              </w:rPr>
            </w:pPr>
            <w:r>
              <w:rPr>
                <w:rFonts w:eastAsia="ＭＳ 明朝" w:cs="Times New Roman"/>
                <w:color w:val="000000" w:themeColor="text1"/>
                <w:u w:val="none"/>
              </w:rPr>
              <w:t>B cell</w:t>
            </w:r>
            <w:r w:rsidR="00B52F1C">
              <w:rPr>
                <w:rFonts w:eastAsia="ＭＳ 明朝" w:cs="Times New Roman" w:hint="eastAsia"/>
                <w:color w:val="000000" w:themeColor="text1"/>
                <w:u w:val="none"/>
                <w:lang w:eastAsia="ja-JP"/>
              </w:rPr>
              <w:t xml:space="preserve"> subset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08FD55D" w14:textId="7785C9A7" w:rsidR="004B2A0B" w:rsidRPr="00BA5CF7" w:rsidRDefault="004B2A0B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/>
                <w:color w:val="000000" w:themeColor="text1"/>
                <w:u w:val="none"/>
                <w:lang w:eastAsia="ja-JP"/>
              </w:rPr>
              <w:t>Before</w:t>
            </w:r>
            <w:r>
              <w:rPr>
                <w:rFonts w:cs="Times New Roman"/>
                <w:color w:val="000000" w:themeColor="text1"/>
                <w:u w:val="none"/>
              </w:rPr>
              <w:t xml:space="preserve"> therap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5B0BBE" w14:textId="20EDC78A" w:rsidR="004B2A0B" w:rsidRPr="00BA5CF7" w:rsidRDefault="007F5B21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/>
                <w:color w:val="000000" w:themeColor="text1"/>
                <w:u w:val="none"/>
              </w:rPr>
              <w:t>A</w:t>
            </w:r>
            <w:r w:rsidR="004B2A0B">
              <w:rPr>
                <w:rFonts w:cs="Times New Roman"/>
                <w:color w:val="000000" w:themeColor="text1"/>
                <w:u w:val="none"/>
              </w:rPr>
              <w:t>fter</w:t>
            </w:r>
            <w:r>
              <w:rPr>
                <w:rFonts w:cs="Times New Roman" w:hint="eastAsia"/>
                <w:color w:val="000000" w:themeColor="text1"/>
                <w:u w:val="none"/>
              </w:rPr>
              <w:t xml:space="preserve"> </w:t>
            </w:r>
            <w:r w:rsidR="004B2A0B">
              <w:rPr>
                <w:rFonts w:cs="Times New Roman"/>
                <w:color w:val="000000" w:themeColor="text1"/>
                <w:u w:val="none"/>
              </w:rPr>
              <w:t>therapy (</w:t>
            </w:r>
            <w:r>
              <w:rPr>
                <w:rFonts w:cs="Times New Roman"/>
                <w:color w:val="000000" w:themeColor="text1"/>
                <w:u w:val="none"/>
              </w:rPr>
              <w:t>2 months</w:t>
            </w:r>
            <w:r w:rsidR="004B2A0B">
              <w:rPr>
                <w:rFonts w:cs="Times New Roman"/>
                <w:color w:val="000000" w:themeColor="text1"/>
                <w:u w:val="none"/>
              </w:rPr>
              <w:t>)</w:t>
            </w:r>
          </w:p>
        </w:tc>
      </w:tr>
      <w:tr w:rsidR="004B2A0B" w:rsidRPr="00BA5CF7" w14:paraId="53C84C9C" w14:textId="77777777" w:rsidTr="009A5A42">
        <w:tc>
          <w:tcPr>
            <w:tcW w:w="2235" w:type="dxa"/>
            <w:tcBorders>
              <w:top w:val="nil"/>
              <w:bottom w:val="nil"/>
            </w:tcBorders>
          </w:tcPr>
          <w:p w14:paraId="3AA964DC" w14:textId="5B4B5991" w:rsidR="004B2A0B" w:rsidRDefault="00B52F1C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  <w:lang w:eastAsia="ja-JP"/>
              </w:rPr>
              <w:t>T</w:t>
            </w:r>
            <w:r w:rsidR="004B2A0B">
              <w:rPr>
                <w:rFonts w:eastAsia="ＭＳ 明朝" w:cs="Times New Roman"/>
                <w:color w:val="000000" w:themeColor="text1"/>
                <w:u w:val="none"/>
              </w:rPr>
              <w:t>ransitional B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41130EC" w14:textId="70616BE0" w:rsidR="004B2A0B" w:rsidRPr="00AF0572" w:rsidRDefault="004B2A0B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2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9.56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9384BD" w14:textId="38BFB5DB" w:rsidR="004B2A0B" w:rsidRPr="00BA5CF7" w:rsidRDefault="004B2A0B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u w:val="none"/>
              </w:rPr>
              <w:t>8.10%</w:t>
            </w:r>
          </w:p>
        </w:tc>
      </w:tr>
      <w:tr w:rsidR="004B2A0B" w:rsidRPr="00BA5CF7" w14:paraId="3A85DEFE" w14:textId="77777777" w:rsidTr="009A5A42">
        <w:tc>
          <w:tcPr>
            <w:tcW w:w="2235" w:type="dxa"/>
            <w:tcBorders>
              <w:top w:val="nil"/>
              <w:bottom w:val="nil"/>
            </w:tcBorders>
          </w:tcPr>
          <w:p w14:paraId="7DD167BD" w14:textId="500A4D2A" w:rsidR="004B2A0B" w:rsidRDefault="00B52F1C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  <w:lang w:eastAsia="ja-JP"/>
              </w:rPr>
              <w:t>N</w:t>
            </w:r>
            <w:r w:rsidR="004B2A0B">
              <w:rPr>
                <w:rFonts w:eastAsia="ＭＳ 明朝" w:cs="Times New Roman"/>
                <w:color w:val="000000" w:themeColor="text1"/>
                <w:u w:val="none"/>
              </w:rPr>
              <w:t>aïve B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E81777D" w14:textId="62C57A66" w:rsidR="004B2A0B" w:rsidRPr="00AF0572" w:rsidRDefault="004B2A0B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6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2.90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2FD0AB" w14:textId="73C835D1" w:rsidR="004B2A0B" w:rsidRPr="00DC7444" w:rsidRDefault="004B2A0B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6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2.00%</w:t>
            </w:r>
          </w:p>
        </w:tc>
      </w:tr>
      <w:tr w:rsidR="004B2A0B" w:rsidRPr="00BA5CF7" w14:paraId="55AEE264" w14:textId="77777777" w:rsidTr="009A5A42">
        <w:tc>
          <w:tcPr>
            <w:tcW w:w="2235" w:type="dxa"/>
            <w:tcBorders>
              <w:top w:val="nil"/>
              <w:bottom w:val="nil"/>
            </w:tcBorders>
          </w:tcPr>
          <w:p w14:paraId="553F2B23" w14:textId="3141166C" w:rsidR="004B2A0B" w:rsidRDefault="00B52F1C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  <w:lang w:eastAsia="ja-JP"/>
              </w:rPr>
              <w:t>M</w:t>
            </w:r>
            <w:r w:rsidR="004B2A0B">
              <w:rPr>
                <w:rFonts w:eastAsia="ＭＳ 明朝" w:cs="Times New Roman"/>
                <w:color w:val="000000" w:themeColor="text1"/>
                <w:u w:val="none"/>
              </w:rPr>
              <w:t>emory B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8C7268F" w14:textId="3474C668" w:rsidR="004B2A0B" w:rsidRPr="00AF0572" w:rsidRDefault="004B2A0B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1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8.10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C88EC4" w14:textId="7AC6639F" w:rsidR="004B2A0B" w:rsidRPr="00BA5CF7" w:rsidRDefault="004B2A0B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2</w:t>
            </w:r>
            <w:r>
              <w:rPr>
                <w:rFonts w:cs="Times New Roman"/>
                <w:color w:val="000000" w:themeColor="text1"/>
                <w:u w:val="none"/>
              </w:rPr>
              <w:t>1.00%</w:t>
            </w:r>
          </w:p>
        </w:tc>
      </w:tr>
      <w:tr w:rsidR="004B2A0B" w:rsidRPr="00BA5CF7" w14:paraId="04F79A25" w14:textId="77777777" w:rsidTr="009A5A42">
        <w:tc>
          <w:tcPr>
            <w:tcW w:w="2235" w:type="dxa"/>
            <w:tcBorders>
              <w:top w:val="nil"/>
              <w:bottom w:val="nil"/>
            </w:tcBorders>
          </w:tcPr>
          <w:p w14:paraId="503A2301" w14:textId="2636397F" w:rsidR="004B2A0B" w:rsidRDefault="004B2A0B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 xml:space="preserve"> 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IgG</w:t>
            </w:r>
            <w:r w:rsidRPr="004B2A0B">
              <w:rPr>
                <w:rFonts w:eastAsia="ＭＳ 明朝" w:cs="Times New Roman"/>
                <w:color w:val="000000" w:themeColor="text1"/>
                <w:u w:val="none"/>
                <w:vertAlign w:val="superscript"/>
              </w:rPr>
              <w:t xml:space="preserve">+ </w:t>
            </w:r>
            <w:r w:rsidR="007F5B21">
              <w:rPr>
                <w:rFonts w:eastAsia="ＭＳ 明朝" w:cs="Times New Roman"/>
                <w:color w:val="000000" w:themeColor="text1"/>
                <w:u w:val="none"/>
              </w:rPr>
              <w:t xml:space="preserve">of 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memory B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15DBBB2" w14:textId="1361526B" w:rsidR="004B2A0B" w:rsidRDefault="004B2A0B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2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1.2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F68FCD" w14:textId="1739F024" w:rsidR="004B2A0B" w:rsidRDefault="004B2A0B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3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9.7%</w:t>
            </w:r>
          </w:p>
        </w:tc>
      </w:tr>
      <w:tr w:rsidR="004B2A0B" w:rsidRPr="00BA5CF7" w14:paraId="1F679598" w14:textId="77777777" w:rsidTr="009A5A42">
        <w:tc>
          <w:tcPr>
            <w:tcW w:w="2235" w:type="dxa"/>
            <w:tcBorders>
              <w:top w:val="nil"/>
              <w:bottom w:val="nil"/>
            </w:tcBorders>
          </w:tcPr>
          <w:p w14:paraId="49B53597" w14:textId="6E026DF0" w:rsidR="004B2A0B" w:rsidRDefault="004B2A0B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 xml:space="preserve"> 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IgM</w:t>
            </w:r>
            <w:r w:rsidRPr="004B2A0B">
              <w:rPr>
                <w:rFonts w:eastAsia="ＭＳ 明朝" w:cs="Times New Roman"/>
                <w:color w:val="000000" w:themeColor="text1"/>
                <w:u w:val="none"/>
                <w:vertAlign w:val="superscript"/>
              </w:rPr>
              <w:t>+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 xml:space="preserve"> </w:t>
            </w:r>
            <w:r w:rsidR="007F5B21">
              <w:rPr>
                <w:rFonts w:eastAsia="ＭＳ 明朝" w:cs="Times New Roman"/>
                <w:color w:val="000000" w:themeColor="text1"/>
                <w:u w:val="none"/>
              </w:rPr>
              <w:t xml:space="preserve">of </w:t>
            </w: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memory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 xml:space="preserve"> B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7D5C80F" w14:textId="516EA0A9" w:rsidR="004B2A0B" w:rsidRDefault="004B2A0B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2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4.6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68B7FF" w14:textId="3CA6991C" w:rsidR="004B2A0B" w:rsidRDefault="004B2A0B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u w:val="none"/>
              </w:rPr>
              <w:t>5.3%</w:t>
            </w:r>
          </w:p>
        </w:tc>
      </w:tr>
      <w:tr w:rsidR="004B2A0B" w:rsidRPr="00BA5CF7" w14:paraId="7DF87972" w14:textId="77777777" w:rsidTr="009A5A42">
        <w:tc>
          <w:tcPr>
            <w:tcW w:w="2235" w:type="dxa"/>
            <w:tcBorders>
              <w:top w:val="nil"/>
              <w:bottom w:val="nil"/>
            </w:tcBorders>
          </w:tcPr>
          <w:p w14:paraId="47D0266B" w14:textId="4F5315F4" w:rsidR="004B2A0B" w:rsidRDefault="004B2A0B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P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B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10CC9A6" w14:textId="00CC6A98" w:rsidR="004B2A0B" w:rsidRPr="00AF0572" w:rsidRDefault="004B2A0B" w:rsidP="00B437BB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8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.23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2FF1BE" w14:textId="69DB2E48" w:rsidR="004B2A0B" w:rsidRPr="00BA5CF7" w:rsidRDefault="004B2A0B" w:rsidP="00B437BB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4</w:t>
            </w:r>
            <w:r>
              <w:rPr>
                <w:rFonts w:cs="Times New Roman"/>
                <w:color w:val="000000" w:themeColor="text1"/>
                <w:u w:val="none"/>
              </w:rPr>
              <w:t>.91%</w:t>
            </w:r>
          </w:p>
        </w:tc>
      </w:tr>
      <w:tr w:rsidR="004B2A0B" w:rsidRPr="00BA5CF7" w14:paraId="64FF285B" w14:textId="77777777" w:rsidTr="009A5A42">
        <w:tc>
          <w:tcPr>
            <w:tcW w:w="2235" w:type="dxa"/>
            <w:tcBorders>
              <w:top w:val="nil"/>
              <w:bottom w:val="nil"/>
            </w:tcBorders>
          </w:tcPr>
          <w:p w14:paraId="298826F1" w14:textId="254F2B70" w:rsidR="004B2A0B" w:rsidRDefault="004B2A0B" w:rsidP="00D96CED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/>
                <w:color w:val="000000" w:themeColor="text1"/>
                <w:u w:val="none"/>
              </w:rPr>
              <w:t>DNB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3C1DCF8" w14:textId="5963D8C2" w:rsidR="004B2A0B" w:rsidRPr="00AF0572" w:rsidRDefault="004B2A0B" w:rsidP="00D96CED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1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1.2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580F69" w14:textId="62450566" w:rsidR="004B2A0B" w:rsidRPr="00BA5CF7" w:rsidRDefault="004B2A0B" w:rsidP="00D96CED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1</w:t>
            </w:r>
            <w:r>
              <w:rPr>
                <w:rFonts w:cs="Times New Roman"/>
                <w:color w:val="000000" w:themeColor="text1"/>
                <w:u w:val="none"/>
              </w:rPr>
              <w:t>0.9%</w:t>
            </w:r>
          </w:p>
        </w:tc>
      </w:tr>
      <w:tr w:rsidR="004B2A0B" w:rsidRPr="00BA5CF7" w14:paraId="2C4B8D8B" w14:textId="77777777" w:rsidTr="009A5A42">
        <w:tc>
          <w:tcPr>
            <w:tcW w:w="2235" w:type="dxa"/>
            <w:tcBorders>
              <w:top w:val="nil"/>
              <w:bottom w:val="nil"/>
            </w:tcBorders>
          </w:tcPr>
          <w:p w14:paraId="38CE72A9" w14:textId="2C3D4245" w:rsidR="004B2A0B" w:rsidRDefault="004B2A0B" w:rsidP="00D96CED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 xml:space="preserve"> 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IgG</w:t>
            </w:r>
            <w:r w:rsidRPr="004B2A0B">
              <w:rPr>
                <w:rFonts w:eastAsia="ＭＳ 明朝" w:cs="Times New Roman"/>
                <w:color w:val="000000" w:themeColor="text1"/>
                <w:u w:val="none"/>
                <w:vertAlign w:val="superscript"/>
              </w:rPr>
              <w:t>+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 xml:space="preserve"> </w:t>
            </w:r>
            <w:r w:rsidR="007F5B21">
              <w:rPr>
                <w:rFonts w:eastAsia="ＭＳ 明朝" w:cs="Times New Roman"/>
                <w:color w:val="000000" w:themeColor="text1"/>
                <w:u w:val="none"/>
              </w:rPr>
              <w:t xml:space="preserve">of 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DNB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1D3B9F3" w14:textId="70FC7A0D" w:rsidR="004B2A0B" w:rsidRPr="00AF0572" w:rsidRDefault="004B2A0B" w:rsidP="00D96CED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  <w:lang w:eastAsia="ja-JP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8</w:t>
            </w:r>
            <w:r>
              <w:rPr>
                <w:rFonts w:cs="Times New Roman"/>
                <w:color w:val="000000" w:themeColor="text1"/>
                <w:u w:val="none"/>
              </w:rPr>
              <w:t>.26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BC19CE" w14:textId="6F0DFA6A" w:rsidR="004B2A0B" w:rsidRPr="00BA5CF7" w:rsidRDefault="004B2A0B" w:rsidP="00D96CED">
            <w:pPr>
              <w:adjustRightInd w:val="0"/>
              <w:snapToGrid w:val="0"/>
              <w:contextualSpacing/>
              <w:rPr>
                <w:rFonts w:cs="Times New Roman"/>
                <w:color w:val="000000" w:themeColor="text1"/>
                <w:u w:val="none"/>
              </w:rPr>
            </w:pPr>
            <w:r>
              <w:rPr>
                <w:rFonts w:cs="Times New Roman" w:hint="eastAsia"/>
                <w:color w:val="000000" w:themeColor="text1"/>
                <w:u w:val="none"/>
              </w:rPr>
              <w:t>2</w:t>
            </w:r>
            <w:r>
              <w:rPr>
                <w:rFonts w:cs="Times New Roman"/>
                <w:color w:val="000000" w:themeColor="text1"/>
                <w:u w:val="none"/>
              </w:rPr>
              <w:t>4.8%</w:t>
            </w:r>
          </w:p>
        </w:tc>
      </w:tr>
      <w:tr w:rsidR="004B2A0B" w:rsidRPr="00BA5CF7" w14:paraId="4620DF35" w14:textId="77777777" w:rsidTr="009A5A42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30F597BC" w14:textId="231E1683" w:rsidR="004B2A0B" w:rsidRDefault="004B2A0B" w:rsidP="00D96CED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 xml:space="preserve"> 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IgM</w:t>
            </w:r>
            <w:r w:rsidRPr="004B2A0B">
              <w:rPr>
                <w:rFonts w:eastAsia="ＭＳ 明朝" w:cs="Times New Roman"/>
                <w:color w:val="000000" w:themeColor="text1"/>
                <w:u w:val="none"/>
                <w:vertAlign w:val="superscript"/>
              </w:rPr>
              <w:t>+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 xml:space="preserve"> </w:t>
            </w:r>
            <w:r w:rsidR="007F5B21">
              <w:rPr>
                <w:rFonts w:eastAsia="ＭＳ 明朝" w:cs="Times New Roman"/>
                <w:color w:val="000000" w:themeColor="text1"/>
                <w:u w:val="none"/>
              </w:rPr>
              <w:t xml:space="preserve">of 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DNB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72813E53" w14:textId="2481687B" w:rsidR="004B2A0B" w:rsidRPr="00AF0572" w:rsidRDefault="004B2A0B" w:rsidP="00D96CED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6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5.4%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981D799" w14:textId="188FE5A0" w:rsidR="004B2A0B" w:rsidRPr="00DC7444" w:rsidRDefault="004B2A0B" w:rsidP="00D96CED">
            <w:pPr>
              <w:adjustRightInd w:val="0"/>
              <w:snapToGrid w:val="0"/>
              <w:contextualSpacing/>
              <w:rPr>
                <w:rFonts w:eastAsia="ＭＳ 明朝" w:cs="Times New Roman"/>
                <w:color w:val="000000" w:themeColor="text1"/>
                <w:u w:val="none"/>
              </w:rPr>
            </w:pPr>
            <w:r>
              <w:rPr>
                <w:rFonts w:eastAsia="ＭＳ 明朝" w:cs="Times New Roman" w:hint="eastAsia"/>
                <w:color w:val="000000" w:themeColor="text1"/>
                <w:u w:val="none"/>
              </w:rPr>
              <w:t>3</w:t>
            </w:r>
            <w:r>
              <w:rPr>
                <w:rFonts w:eastAsia="ＭＳ 明朝" w:cs="Times New Roman"/>
                <w:color w:val="000000" w:themeColor="text1"/>
                <w:u w:val="none"/>
              </w:rPr>
              <w:t>4.5%</w:t>
            </w:r>
          </w:p>
        </w:tc>
      </w:tr>
    </w:tbl>
    <w:p w14:paraId="2DDA334B" w14:textId="54526CD7" w:rsidR="0086015A" w:rsidRPr="00AF0572" w:rsidRDefault="0086015A" w:rsidP="00AF0572">
      <w:pPr>
        <w:spacing w:line="240" w:lineRule="exact"/>
        <w:rPr>
          <w:rFonts w:eastAsia="ＭＳ 明朝"/>
          <w:color w:val="000000" w:themeColor="text1"/>
          <w:u w:val="none"/>
          <w:lang w:eastAsia="ja-JP"/>
        </w:rPr>
      </w:pPr>
    </w:p>
    <w:sectPr w:rsidR="0086015A" w:rsidRPr="00AF0572" w:rsidSect="002C46B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39D588" w14:textId="77777777" w:rsidR="009B0537" w:rsidRDefault="009B0537" w:rsidP="00BB401E">
      <w:r>
        <w:separator/>
      </w:r>
    </w:p>
  </w:endnote>
  <w:endnote w:type="continuationSeparator" w:id="0">
    <w:p w14:paraId="136AAB63" w14:textId="77777777" w:rsidR="009B0537" w:rsidRDefault="009B0537" w:rsidP="00BB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FC4511" w14:textId="77777777" w:rsidR="009B0537" w:rsidRDefault="009B0537" w:rsidP="00BB401E">
      <w:r>
        <w:separator/>
      </w:r>
    </w:p>
  </w:footnote>
  <w:footnote w:type="continuationSeparator" w:id="0">
    <w:p w14:paraId="2E68362A" w14:textId="77777777" w:rsidR="009B0537" w:rsidRDefault="009B0537" w:rsidP="00BB4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2334BB"/>
    <w:multiLevelType w:val="hybridMultilevel"/>
    <w:tmpl w:val="5A341AAE"/>
    <w:lvl w:ilvl="0" w:tplc="9866F6D2">
      <w:start w:val="8"/>
      <w:numFmt w:val="bullet"/>
      <w:lvlText w:val=""/>
      <w:lvlJc w:val="left"/>
      <w:pPr>
        <w:ind w:left="360" w:hanging="360"/>
      </w:pPr>
      <w:rPr>
        <w:rFonts w:ascii="Wingdings" w:eastAsia="SimSu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4BC4015"/>
    <w:multiLevelType w:val="hybridMultilevel"/>
    <w:tmpl w:val="FCDC343E"/>
    <w:lvl w:ilvl="0" w:tplc="62C207E4">
      <w:start w:val="8"/>
      <w:numFmt w:val="bullet"/>
      <w:lvlText w:val=""/>
      <w:lvlJc w:val="left"/>
      <w:pPr>
        <w:ind w:left="360" w:hanging="360"/>
      </w:pPr>
      <w:rPr>
        <w:rFonts w:ascii="Wingdings" w:eastAsia="SimSu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58313C0"/>
    <w:multiLevelType w:val="hybridMultilevel"/>
    <w:tmpl w:val="0D14F640"/>
    <w:lvl w:ilvl="0" w:tplc="05DAC924">
      <w:start w:val="8"/>
      <w:numFmt w:val="bullet"/>
      <w:lvlText w:val=""/>
      <w:lvlJc w:val="left"/>
      <w:pPr>
        <w:ind w:left="360" w:hanging="360"/>
      </w:pPr>
      <w:rPr>
        <w:rFonts w:ascii="Wingdings" w:eastAsia="SimSu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01E"/>
    <w:rsid w:val="000107E5"/>
    <w:rsid w:val="0004213D"/>
    <w:rsid w:val="0006149C"/>
    <w:rsid w:val="00066C79"/>
    <w:rsid w:val="000F32C2"/>
    <w:rsid w:val="001575C2"/>
    <w:rsid w:val="0016534D"/>
    <w:rsid w:val="00174BB0"/>
    <w:rsid w:val="001B3A57"/>
    <w:rsid w:val="001C0D2A"/>
    <w:rsid w:val="001E058B"/>
    <w:rsid w:val="002060E1"/>
    <w:rsid w:val="002247B1"/>
    <w:rsid w:val="0022486D"/>
    <w:rsid w:val="00226791"/>
    <w:rsid w:val="00266461"/>
    <w:rsid w:val="00281482"/>
    <w:rsid w:val="00281BD8"/>
    <w:rsid w:val="002B3412"/>
    <w:rsid w:val="002B4D0F"/>
    <w:rsid w:val="002C36C4"/>
    <w:rsid w:val="002C46B4"/>
    <w:rsid w:val="002E0633"/>
    <w:rsid w:val="002E20B0"/>
    <w:rsid w:val="0030723A"/>
    <w:rsid w:val="0036214E"/>
    <w:rsid w:val="0037058C"/>
    <w:rsid w:val="00370DDF"/>
    <w:rsid w:val="00373794"/>
    <w:rsid w:val="00380AD0"/>
    <w:rsid w:val="00384FAD"/>
    <w:rsid w:val="0038543F"/>
    <w:rsid w:val="00397635"/>
    <w:rsid w:val="003C3922"/>
    <w:rsid w:val="00402C48"/>
    <w:rsid w:val="004536BC"/>
    <w:rsid w:val="004B13B7"/>
    <w:rsid w:val="004B2A0B"/>
    <w:rsid w:val="004B626E"/>
    <w:rsid w:val="004D231D"/>
    <w:rsid w:val="004D2D01"/>
    <w:rsid w:val="004D51F7"/>
    <w:rsid w:val="004E24AD"/>
    <w:rsid w:val="004E6FF2"/>
    <w:rsid w:val="004F2906"/>
    <w:rsid w:val="005030BD"/>
    <w:rsid w:val="00534871"/>
    <w:rsid w:val="00534A27"/>
    <w:rsid w:val="00552803"/>
    <w:rsid w:val="005B07C1"/>
    <w:rsid w:val="005B6052"/>
    <w:rsid w:val="005C12C6"/>
    <w:rsid w:val="005D2FC1"/>
    <w:rsid w:val="005E0FAC"/>
    <w:rsid w:val="005F7368"/>
    <w:rsid w:val="00696872"/>
    <w:rsid w:val="006D01D2"/>
    <w:rsid w:val="006E550E"/>
    <w:rsid w:val="00702467"/>
    <w:rsid w:val="007214C5"/>
    <w:rsid w:val="007251FA"/>
    <w:rsid w:val="00731893"/>
    <w:rsid w:val="00732006"/>
    <w:rsid w:val="007833C6"/>
    <w:rsid w:val="00791EB9"/>
    <w:rsid w:val="007B76B6"/>
    <w:rsid w:val="007C06D2"/>
    <w:rsid w:val="007D5A96"/>
    <w:rsid w:val="007E6185"/>
    <w:rsid w:val="007F5B21"/>
    <w:rsid w:val="008231E3"/>
    <w:rsid w:val="00843EC0"/>
    <w:rsid w:val="0086015A"/>
    <w:rsid w:val="0087744C"/>
    <w:rsid w:val="008807BC"/>
    <w:rsid w:val="00887F28"/>
    <w:rsid w:val="00896C73"/>
    <w:rsid w:val="008A6D3D"/>
    <w:rsid w:val="008B258E"/>
    <w:rsid w:val="008F7660"/>
    <w:rsid w:val="00907C8C"/>
    <w:rsid w:val="0091061C"/>
    <w:rsid w:val="009478B3"/>
    <w:rsid w:val="0095035C"/>
    <w:rsid w:val="00954A93"/>
    <w:rsid w:val="00956E87"/>
    <w:rsid w:val="00976503"/>
    <w:rsid w:val="00977DE7"/>
    <w:rsid w:val="00982636"/>
    <w:rsid w:val="009858C3"/>
    <w:rsid w:val="00987537"/>
    <w:rsid w:val="009A5A42"/>
    <w:rsid w:val="009B0537"/>
    <w:rsid w:val="009B3EC8"/>
    <w:rsid w:val="009B6683"/>
    <w:rsid w:val="009F6FB1"/>
    <w:rsid w:val="00A256A4"/>
    <w:rsid w:val="00A3059E"/>
    <w:rsid w:val="00A34D4D"/>
    <w:rsid w:val="00A464C3"/>
    <w:rsid w:val="00A546CD"/>
    <w:rsid w:val="00A56125"/>
    <w:rsid w:val="00A903CB"/>
    <w:rsid w:val="00A90933"/>
    <w:rsid w:val="00AA62B7"/>
    <w:rsid w:val="00AF0572"/>
    <w:rsid w:val="00B03F70"/>
    <w:rsid w:val="00B10558"/>
    <w:rsid w:val="00B17611"/>
    <w:rsid w:val="00B17BE3"/>
    <w:rsid w:val="00B207BB"/>
    <w:rsid w:val="00B52F1C"/>
    <w:rsid w:val="00B731D0"/>
    <w:rsid w:val="00B77EA9"/>
    <w:rsid w:val="00B922EA"/>
    <w:rsid w:val="00BA1B21"/>
    <w:rsid w:val="00BA5C59"/>
    <w:rsid w:val="00BB401E"/>
    <w:rsid w:val="00BC5C63"/>
    <w:rsid w:val="00BD04DC"/>
    <w:rsid w:val="00BD1B68"/>
    <w:rsid w:val="00BD37A1"/>
    <w:rsid w:val="00BE16BA"/>
    <w:rsid w:val="00BE74DC"/>
    <w:rsid w:val="00C01DC0"/>
    <w:rsid w:val="00C164BC"/>
    <w:rsid w:val="00C212E5"/>
    <w:rsid w:val="00C55162"/>
    <w:rsid w:val="00C552A8"/>
    <w:rsid w:val="00C6649D"/>
    <w:rsid w:val="00C66BE3"/>
    <w:rsid w:val="00C83C9E"/>
    <w:rsid w:val="00C949C5"/>
    <w:rsid w:val="00CD699F"/>
    <w:rsid w:val="00CE20D3"/>
    <w:rsid w:val="00CE392F"/>
    <w:rsid w:val="00CF478A"/>
    <w:rsid w:val="00D10865"/>
    <w:rsid w:val="00D26885"/>
    <w:rsid w:val="00D32D97"/>
    <w:rsid w:val="00D462D1"/>
    <w:rsid w:val="00D534D0"/>
    <w:rsid w:val="00D61599"/>
    <w:rsid w:val="00D73C49"/>
    <w:rsid w:val="00D84666"/>
    <w:rsid w:val="00D94F65"/>
    <w:rsid w:val="00D96CED"/>
    <w:rsid w:val="00DB2657"/>
    <w:rsid w:val="00DC7444"/>
    <w:rsid w:val="00DD53DC"/>
    <w:rsid w:val="00DE184F"/>
    <w:rsid w:val="00DF6732"/>
    <w:rsid w:val="00E45927"/>
    <w:rsid w:val="00E55DFA"/>
    <w:rsid w:val="00E574DD"/>
    <w:rsid w:val="00E6181B"/>
    <w:rsid w:val="00E65448"/>
    <w:rsid w:val="00E65941"/>
    <w:rsid w:val="00E77E6C"/>
    <w:rsid w:val="00E91C55"/>
    <w:rsid w:val="00EA2823"/>
    <w:rsid w:val="00EA3716"/>
    <w:rsid w:val="00EA39A1"/>
    <w:rsid w:val="00EB1004"/>
    <w:rsid w:val="00ED50B8"/>
    <w:rsid w:val="00EE2EE3"/>
    <w:rsid w:val="00EE7E32"/>
    <w:rsid w:val="00F074F0"/>
    <w:rsid w:val="00F078ED"/>
    <w:rsid w:val="00F1712A"/>
    <w:rsid w:val="00F64D17"/>
    <w:rsid w:val="00F80BA1"/>
    <w:rsid w:val="00F83470"/>
    <w:rsid w:val="00F95D89"/>
    <w:rsid w:val="00F9773F"/>
    <w:rsid w:val="00FC4A7B"/>
    <w:rsid w:val="00FD1C14"/>
    <w:rsid w:val="00FF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F493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SimSun"/>
        <w:color w:val="0563C1" w:themeColor="hyperlink"/>
        <w:u w:val="single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52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40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B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ヘッダー (文字)"/>
    <w:basedOn w:val="a0"/>
    <w:link w:val="a4"/>
    <w:uiPriority w:val="99"/>
    <w:rsid w:val="00BB40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フッター (文字)"/>
    <w:basedOn w:val="a0"/>
    <w:link w:val="a6"/>
    <w:uiPriority w:val="99"/>
    <w:rsid w:val="00BB401E"/>
    <w:rPr>
      <w:sz w:val="18"/>
      <w:szCs w:val="18"/>
    </w:rPr>
  </w:style>
  <w:style w:type="paragraph" w:styleId="a8">
    <w:name w:val="List Paragraph"/>
    <w:basedOn w:val="a"/>
    <w:uiPriority w:val="34"/>
    <w:qFormat/>
    <w:rsid w:val="00402C48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8B258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B258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B258E"/>
  </w:style>
  <w:style w:type="paragraph" w:styleId="ac">
    <w:name w:val="annotation subject"/>
    <w:basedOn w:val="aa"/>
    <w:next w:val="aa"/>
    <w:link w:val="ad"/>
    <w:uiPriority w:val="99"/>
    <w:semiHidden/>
    <w:unhideWhenUsed/>
    <w:rsid w:val="008B258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B258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SimSun"/>
        <w:color w:val="0563C1" w:themeColor="hyperlink"/>
        <w:u w:val="single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52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40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B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ヘッダー (文字)"/>
    <w:basedOn w:val="a0"/>
    <w:link w:val="a4"/>
    <w:uiPriority w:val="99"/>
    <w:rsid w:val="00BB40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フッター (文字)"/>
    <w:basedOn w:val="a0"/>
    <w:link w:val="a6"/>
    <w:uiPriority w:val="99"/>
    <w:rsid w:val="00BB401E"/>
    <w:rPr>
      <w:sz w:val="18"/>
      <w:szCs w:val="18"/>
    </w:rPr>
  </w:style>
  <w:style w:type="paragraph" w:styleId="a8">
    <w:name w:val="List Paragraph"/>
    <w:basedOn w:val="a"/>
    <w:uiPriority w:val="34"/>
    <w:qFormat/>
    <w:rsid w:val="00402C48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8B258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B258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B258E"/>
  </w:style>
  <w:style w:type="paragraph" w:styleId="ac">
    <w:name w:val="annotation subject"/>
    <w:basedOn w:val="aa"/>
    <w:next w:val="aa"/>
    <w:link w:val="ad"/>
    <w:uiPriority w:val="99"/>
    <w:semiHidden/>
    <w:unhideWhenUsed/>
    <w:rsid w:val="008B258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B25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Wenjie</dc:creator>
  <cp:lastModifiedBy>安田百合</cp:lastModifiedBy>
  <cp:revision>5</cp:revision>
  <dcterms:created xsi:type="dcterms:W3CDTF">2022-04-29T01:25:00Z</dcterms:created>
  <dcterms:modified xsi:type="dcterms:W3CDTF">2022-04-29T01:29:00Z</dcterms:modified>
</cp:coreProperties>
</file>